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BD286" w14:textId="77777777" w:rsidR="009B66EA" w:rsidRDefault="009B66EA" w:rsidP="009B66EA">
      <w:pPr>
        <w:spacing w:line="480" w:lineRule="auto"/>
      </w:pPr>
      <w:r w:rsidRPr="00B254D4">
        <w:rPr>
          <w:b/>
          <w:bCs/>
        </w:rPr>
        <w:t>Appendix S1.</w:t>
      </w:r>
      <w:r w:rsidRPr="00B254D4">
        <w:t xml:space="preserve"> </w:t>
      </w:r>
      <w:r>
        <w:t>The time-calibrated phylogenetic tree file</w:t>
      </w:r>
      <w:r w:rsidRPr="00B254D4">
        <w:t xml:space="preserve"> </w:t>
      </w:r>
      <w:r>
        <w:t>used in our comparative analyses.</w:t>
      </w:r>
    </w:p>
    <w:p w14:paraId="325848B4" w14:textId="77777777" w:rsidR="009B66EA" w:rsidRDefault="009B66EA" w:rsidP="009B66EA">
      <w:pPr>
        <w:spacing w:line="480" w:lineRule="auto"/>
      </w:pPr>
    </w:p>
    <w:p w14:paraId="7FE9FC20" w14:textId="77777777" w:rsidR="009B66EA" w:rsidRDefault="009B66EA" w:rsidP="009B66EA">
      <w:pPr>
        <w:spacing w:line="480" w:lineRule="auto"/>
      </w:pPr>
      <w:r w:rsidRPr="00246DBD">
        <w:t>(Cinnamomum_camphora:135.912187,((Smilax_glycophylla:116.876807,(Tradescantia_fluminensis:114.600563,(Chlorophytum_comosum:58.679716,Lomandra_obliqua:58.679716)N59333:55.920847)mrcaott121ott334:2.276244)mrcaott121ott1439:18.881258,(Stephania_japonica:131.6807,(((Persoonia_pinifolia:12.115705,Persoonia_levis:12.115705)N52755:33.938567,((Lomatia_silaifolia:25.678486,(((Hakea_gibbosa:0.142338,Hakea_sericea:0.142338)N52363:6.463905,Hakea_teretifolia:6.606242)N52339:4.001208,(Grevillea_sericea:8.054218,Grevillea_buxifolia:8.054218)N52266:2.553233)N52224:15.071035)N52220:5.507827,(((Banksia_spinulosa:3.00953,Banksia_ericifolia:3.00953)N52117:2.511942,(Banksia_marginata:3.8799,Banksia_oblongifolia:3.8799)N52103:1.641572)N52102:2.548999,Banksia_serrata:8.070471)N51978:23.115842)N51973:14.86796)N51970:84.270258,((Gonocarpus_teucrioides:122.405092,(((Tristaniopsis_laurina:36.373487,((Leptospermum_trinervium:17.580973,Leptospermum_squarrosum:17.580972)N48972:18.412419,((Angophora_hispida:24.90782,Corymbia_gummifera:24.90782)N48835:9.630587,Eucalyptus_haemastoma:34.538407)N48324:1.454985)N48320:0.380095)N48319:80.619709,((Dodonaea_triquetra:79.148401,Boronia_ledifolia:79.148401)N45722:25.109657,Pimelea_linifolia:104.258058)mrcaott96ott378:12.735137)mrcaott96ott607:1.585408,(((Oxalis_debilis:91.346395,(((Bauera_rubioides:50.08571,Ceratopetalum_gummiferum:50.08571)N42619:8.042609,Callicoma_serratifolia:58.128319)N42538:26.399993,Elaeocarpus_reticulatus:84.528312)N42361:6.818083)N42360:20.080032,((Ochna_serrulata:94.206637,Homalanthus_populifolius:94.206637)N40288:8.401122,((Micrantheum_ericoides:83.778522,Phyllanthus_gunnii:83.778521)N39772:11.133064,Passiflora_tarminiana:94.911586)N37851:7.696173)N37848:8.818668)mrcaott2ott345:4.359138,((Allocasuarina_littoralis:111.148008,(Cotoneaster_glaucophyllus:94.56118,Rubus_ulmifolius:</w:t>
      </w:r>
      <w:r w:rsidRPr="00246DBD">
        <w:lastRenderedPageBreak/>
        <w:t>94.56118)N34055:16.586828)mrcaott371ott2511:1.553188,(((Senna_pendula:50.699848,((Acacia_suaveolens:19.580171,(Acacia_linifolia:12.134539,Acacia_longifolia:12.134539)N32443:7.445632)N32437:9.238128,Acacia_ulicifolia:28.818298,Acacia_terminalis:28.818298)N32426:21.881549)N32416:27.263339,(Lupinus_angustifolius:64.215926,(Bossiaea_heterophylla:60.311475,Vicia_sativa:60.311475)N29712:3.904451)N29709:13.747261)N29707:6.800151,Pultenaea_stipularis:84.763337)N29704:27.937858)mrcaott371ott579:3.084369)mrcaott2ott371:2.793039)mrcaott2ott96:3.826488)mrcaott2ott2464:1.329145,((Styphelia_tubiflora:59.100994,Woollsia_pungens:59.100993)N21563:53.239735,((Araujia_sericifera:89.751068,((Jasminum_polyanthum:29.989738,((Ligustrum_sinense:2.129923,Ligustrum_lucidum:2.129923)N16047:17.981658,Olea_europaea:20.111581)N15925:9.878158)N15924:41.03087,(Plantago_lanceolata:52.932762,Lantana_camara:52.932762)N11378:18.087847)N11375:18.730459)mrcaott248ott1191:16.990343,(Ilex_aquifolium:102.692841,(((Billardiera_scandens:19.120713,Pittosporum_undulatum:19.120713)N10434:44.248486,(Hedera_helix:60.188166,(Actinotus_helianthi:42.464986,(Xanthosia_tridentata:12.268866,Xanthosia_pilosa:12.268866)N09877:30.19612)N09863:17.72318)N07809:3.181033)N07808:30.361013,((Sonchus_oleraceus:12.541262,Hypochaeris_radicata:12.541262)N04759:18.132877,((Senecio_madagascariensis:21.448779,Osteospermum_ecklonis:21.448778)N02470:1.540681,(Coreopsis_lanceolata:18.158008,(Ageratina_adenophora:0.714585,Ageratina_riparia:0.714585)N00287:17.443423)N00019:4.831452)N00014:7.684679)N00012:63.056073)mrcaott320ott1673:8.962629)campanulids:4.04857)mrcaott248ott320:5.599318)mrcaott248ott650:11.393508)Pentapetalae:6.590294)mrcaott2ott969:1.356169)eudicotyledons:4.077365)mrcaott2ott121:0.154122)Mesangiospermae:1.781936;</w:t>
      </w:r>
    </w:p>
    <w:p w14:paraId="4E7A568E" w14:textId="28C22024" w:rsidR="009B66EA" w:rsidRDefault="009B66EA" w:rsidP="009B66EA"/>
    <w:sectPr w:rsidR="009B66EA" w:rsidSect="0092421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BF6EB2" w14:textId="77777777" w:rsidR="009B66EA" w:rsidRDefault="009B66EA" w:rsidP="009B66EA">
      <w:r>
        <w:separator/>
      </w:r>
    </w:p>
  </w:endnote>
  <w:endnote w:type="continuationSeparator" w:id="0">
    <w:p w14:paraId="4285CBDD" w14:textId="77777777" w:rsidR="009B66EA" w:rsidRDefault="009B66EA" w:rsidP="009B6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7E1DA9" w14:textId="77777777" w:rsidR="009B66EA" w:rsidRDefault="009B66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0A84C0" w14:textId="77777777" w:rsidR="009B66EA" w:rsidRDefault="009B66E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ADAF65" w14:textId="77777777" w:rsidR="009B66EA" w:rsidRDefault="009B66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707C4" w14:textId="77777777" w:rsidR="009B66EA" w:rsidRDefault="009B66EA" w:rsidP="009B66EA">
      <w:r>
        <w:separator/>
      </w:r>
    </w:p>
  </w:footnote>
  <w:footnote w:type="continuationSeparator" w:id="0">
    <w:p w14:paraId="48F30912" w14:textId="77777777" w:rsidR="009B66EA" w:rsidRDefault="009B66EA" w:rsidP="009B66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6079B8" w14:textId="77777777" w:rsidR="009B66EA" w:rsidRDefault="009B66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2E784D" w14:textId="1585E4F4" w:rsidR="009B66EA" w:rsidRDefault="009B66EA" w:rsidP="009B66EA">
    <w:pPr>
      <w:pStyle w:val="Header"/>
      <w:jc w:val="right"/>
    </w:pPr>
    <w:r>
      <w:t>Murray</w:t>
    </w:r>
    <w:r w:rsidRPr="008C1C6B">
      <w:t xml:space="preserve"> et al.—American Journal of Botany 2025—Appendix S1</w:t>
    </w:r>
  </w:p>
  <w:p w14:paraId="29EC5CFF" w14:textId="77777777" w:rsidR="009B66EA" w:rsidRDefault="009B66E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AF4646" w14:textId="4CAD114C" w:rsidR="009B66EA" w:rsidRDefault="009B66EA" w:rsidP="009B66EA">
    <w:pPr>
      <w:pStyle w:val="Header"/>
      <w:jc w:val="right"/>
    </w:pPr>
    <w:r>
      <w:t>Murray</w:t>
    </w:r>
    <w:r w:rsidRPr="008C1C6B">
      <w:t xml:space="preserve"> et al.—American Journal of Botany 2025—Appendix S1</w:t>
    </w:r>
  </w:p>
  <w:p w14:paraId="65EC829C" w14:textId="77777777" w:rsidR="009B66EA" w:rsidRDefault="009B66EA" w:rsidP="009B66EA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6EA"/>
    <w:rsid w:val="000A52AA"/>
    <w:rsid w:val="0026462C"/>
    <w:rsid w:val="00466B32"/>
    <w:rsid w:val="004A5AF6"/>
    <w:rsid w:val="0050635C"/>
    <w:rsid w:val="00553EBA"/>
    <w:rsid w:val="006E6CE1"/>
    <w:rsid w:val="0076719F"/>
    <w:rsid w:val="008645BB"/>
    <w:rsid w:val="00924215"/>
    <w:rsid w:val="009B66EA"/>
    <w:rsid w:val="00A046EE"/>
    <w:rsid w:val="00B738CD"/>
    <w:rsid w:val="00BD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67E35"/>
  <w15:chartTrackingRefBased/>
  <w15:docId w15:val="{51F891C7-977C-7044-A145-4FF0C08E2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color w:val="000000" w:themeColor="text1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6EA"/>
  </w:style>
  <w:style w:type="paragraph" w:styleId="Heading1">
    <w:name w:val="heading 1"/>
    <w:basedOn w:val="Normal"/>
    <w:next w:val="Normal"/>
    <w:link w:val="Heading1Char"/>
    <w:uiPriority w:val="9"/>
    <w:qFormat/>
    <w:rsid w:val="009B6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6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6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6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6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6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6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6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6E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6E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6E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6E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6E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6E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6E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6EA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6EA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6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6E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6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6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6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6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6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6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66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66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6EA"/>
  </w:style>
  <w:style w:type="paragraph" w:styleId="Footer">
    <w:name w:val="footer"/>
    <w:basedOn w:val="Normal"/>
    <w:link w:val="FooterChar"/>
    <w:uiPriority w:val="99"/>
    <w:unhideWhenUsed/>
    <w:rsid w:val="009B66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6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5</Words>
  <Characters>3168</Characters>
  <Application>Microsoft Office Word</Application>
  <DocSecurity>0</DocSecurity>
  <Lines>26</Lines>
  <Paragraphs>7</Paragraphs>
  <ScaleCrop>false</ScaleCrop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Murray</dc:creator>
  <cp:keywords/>
  <dc:description/>
  <cp:lastModifiedBy>Brad Murray</cp:lastModifiedBy>
  <cp:revision>1</cp:revision>
  <dcterms:created xsi:type="dcterms:W3CDTF">2025-06-02T03:36:00Z</dcterms:created>
  <dcterms:modified xsi:type="dcterms:W3CDTF">2025-06-02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6-02T03:39:48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5d5b4d1e-2a67-4ac3-84d4-d97a04e1aabd</vt:lpwstr>
  </property>
  <property fmtid="{D5CDD505-2E9C-101B-9397-08002B2CF9AE}" pid="8" name="MSIP_Label_51a6c3db-1667-4f49-995a-8b9973972958_ContentBits">
    <vt:lpwstr>0</vt:lpwstr>
  </property>
  <property fmtid="{D5CDD505-2E9C-101B-9397-08002B2CF9AE}" pid="9" name="MSIP_Label_51a6c3db-1667-4f49-995a-8b9973972958_Tag">
    <vt:lpwstr>50, 3, 0, 1</vt:lpwstr>
  </property>
</Properties>
</file>